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9FD05" w14:textId="77777777" w:rsidR="00D0253E" w:rsidRPr="00C467F1" w:rsidRDefault="00D0253E" w:rsidP="00D0253E">
      <w:pPr>
        <w:adjustRightInd w:val="0"/>
        <w:snapToGrid w:val="0"/>
        <w:spacing w:before="240" w:after="120"/>
        <w:jc w:val="center"/>
        <w:rPr>
          <w:rFonts w:eastAsia="DengXian" w:cs="Times New Roman"/>
          <w:bCs/>
          <w:color w:val="000000" w:themeColor="text1"/>
          <w:sz w:val="21"/>
          <w:szCs w:val="21"/>
          <w:lang w:bidi="en-US"/>
        </w:rPr>
      </w:pPr>
      <w:r w:rsidRPr="00C467F1">
        <w:rPr>
          <w:rFonts w:eastAsia="Times New Roman" w:cs="Times New Roman"/>
          <w:bCs/>
          <w:color w:val="000000" w:themeColor="text1"/>
          <w:sz w:val="21"/>
          <w:szCs w:val="21"/>
          <w:lang w:eastAsia="de-DE" w:bidi="en-US"/>
        </w:rPr>
        <w:t>Table S3. Control effects of YN1910 on TR4 in the greenhouse pot experiment</w:t>
      </w:r>
      <w:r w:rsidRPr="00C467F1">
        <w:rPr>
          <w:rFonts w:eastAsia="DengXian" w:cs="Times New Roman"/>
          <w:bCs/>
          <w:color w:val="000000" w:themeColor="text1"/>
          <w:sz w:val="21"/>
          <w:szCs w:val="21"/>
          <w:lang w:bidi="en-US"/>
        </w:rPr>
        <w:t>.</w:t>
      </w:r>
    </w:p>
    <w:tbl>
      <w:tblPr>
        <w:tblW w:w="9820" w:type="dxa"/>
        <w:jc w:val="center"/>
        <w:tblLook w:val="04A0" w:firstRow="1" w:lastRow="0" w:firstColumn="1" w:lastColumn="0" w:noHBand="0" w:noVBand="1"/>
      </w:tblPr>
      <w:tblGrid>
        <w:gridCol w:w="1960"/>
        <w:gridCol w:w="2000"/>
        <w:gridCol w:w="1960"/>
        <w:gridCol w:w="1960"/>
        <w:gridCol w:w="1940"/>
      </w:tblGrid>
      <w:tr w:rsidR="00D0253E" w:rsidRPr="00C467F1" w14:paraId="3207B89B" w14:textId="77777777" w:rsidTr="002A1866">
        <w:trPr>
          <w:trHeight w:val="324"/>
          <w:tblHeader/>
          <w:jc w:val="center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C6AE8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Treatment</w:t>
            </w:r>
          </w:p>
        </w:tc>
        <w:tc>
          <w:tcPr>
            <w:tcW w:w="3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E01B3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Disease index</w:t>
            </w:r>
          </w:p>
        </w:tc>
        <w:tc>
          <w:tcPr>
            <w:tcW w:w="39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40B71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Control effect (%)</w:t>
            </w:r>
          </w:p>
        </w:tc>
      </w:tr>
      <w:tr w:rsidR="00D0253E" w:rsidRPr="00C467F1" w14:paraId="5935FE34" w14:textId="77777777" w:rsidTr="002A1866">
        <w:trPr>
          <w:trHeight w:val="312"/>
          <w:tblHeader/>
          <w:jc w:val="center"/>
        </w:trPr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41E1E1" w14:textId="77777777" w:rsidR="00D0253E" w:rsidRPr="00C467F1" w:rsidRDefault="00D0253E" w:rsidP="002A1866">
            <w:pPr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7132" w14:textId="77777777" w:rsidR="00D0253E" w:rsidRPr="00C467F1" w:rsidRDefault="00D0253E" w:rsidP="002A1866">
            <w:pPr>
              <w:ind w:firstLineChars="100" w:firstLine="181"/>
              <w:jc w:val="center"/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Corm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59C4" w14:textId="77777777" w:rsidR="00D0253E" w:rsidRPr="00C467F1" w:rsidRDefault="00D0253E" w:rsidP="002A1866">
            <w:pPr>
              <w:ind w:firstLineChars="100" w:firstLine="181"/>
              <w:jc w:val="center"/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Leaf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7C70" w14:textId="77777777" w:rsidR="00D0253E" w:rsidRPr="00C467F1" w:rsidRDefault="00D0253E" w:rsidP="002A1866">
            <w:pPr>
              <w:ind w:firstLineChars="100" w:firstLine="181"/>
              <w:jc w:val="center"/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Corm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8C0F" w14:textId="77777777" w:rsidR="00D0253E" w:rsidRPr="00C467F1" w:rsidRDefault="00D0253E" w:rsidP="002A1866">
            <w:pPr>
              <w:ind w:firstLineChars="150" w:firstLine="271"/>
              <w:jc w:val="center"/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b/>
                <w:bCs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Leaf</w:t>
            </w:r>
          </w:p>
        </w:tc>
      </w:tr>
      <w:tr w:rsidR="00D0253E" w:rsidRPr="00C467F1" w14:paraId="45C1D8E5" w14:textId="77777777" w:rsidTr="002A1866">
        <w:trPr>
          <w:trHeight w:val="312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FA2B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DC1+TR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FEF6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10.42±2.08 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1E2C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 xml:space="preserve">6.25±3.61 </w:t>
            </w:r>
            <w:r w:rsidRPr="00C467F1">
              <w:rPr>
                <w:rFonts w:asciiTheme="minorEastAsia" w:hAnsiTheme="minorEastAsia" w:cs="Times New Roman" w:hint="eastAsia"/>
                <w:snapToGrid w:val="0"/>
                <w:color w:val="000000" w:themeColor="text1"/>
                <w:sz w:val="18"/>
                <w:szCs w:val="18"/>
                <w:lang w:eastAsia="zh-CN" w:bidi="en-US"/>
              </w:rPr>
              <w:t>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7318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81.67±4.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5C40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90.91±5.25</w:t>
            </w:r>
          </w:p>
        </w:tc>
      </w:tr>
      <w:tr w:rsidR="00D0253E" w:rsidRPr="00C467F1" w14:paraId="473FBF37" w14:textId="77777777" w:rsidTr="002A1866">
        <w:trPr>
          <w:trHeight w:val="324"/>
          <w:jc w:val="center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A9445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DC2+TR4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06F50F" w14:textId="77777777" w:rsidR="00D0253E" w:rsidRPr="00C467F1" w:rsidRDefault="00D0253E" w:rsidP="002A1866">
            <w:pPr>
              <w:ind w:firstLineChars="200" w:firstLine="360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12.50±3.61 b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F3F9B2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 xml:space="preserve"> 10.42±5.51 b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EF2D0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 xml:space="preserve"> 79.17±5.07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75FB8B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 xml:space="preserve"> 84.24±8.15</w:t>
            </w:r>
          </w:p>
        </w:tc>
      </w:tr>
      <w:tr w:rsidR="00D0253E" w:rsidRPr="00C467F1" w14:paraId="474A17D4" w14:textId="77777777" w:rsidTr="002A1866">
        <w:trPr>
          <w:trHeight w:val="420"/>
          <w:jc w:val="center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771E6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TR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98B5B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>58.33±4.17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63CCD7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  <w:r w:rsidRPr="00C467F1"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  <w:t xml:space="preserve"> 66.67±2.08 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4971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5F20" w14:textId="77777777" w:rsidR="00D0253E" w:rsidRPr="00C467F1" w:rsidRDefault="00D0253E" w:rsidP="002A1866">
            <w:pPr>
              <w:jc w:val="center"/>
              <w:rPr>
                <w:rFonts w:eastAsia="Times New Roman" w:cs="Times New Roman"/>
                <w:snapToGrid w:val="0"/>
                <w:color w:val="000000" w:themeColor="text1"/>
                <w:sz w:val="18"/>
                <w:szCs w:val="18"/>
                <w:lang w:eastAsia="de-DE" w:bidi="en-US"/>
              </w:rPr>
            </w:pPr>
          </w:p>
        </w:tc>
      </w:tr>
    </w:tbl>
    <w:p w14:paraId="00810B9E" w14:textId="77777777" w:rsidR="00D0253E" w:rsidRPr="00C467F1" w:rsidRDefault="00D0253E" w:rsidP="00D0253E">
      <w:pPr>
        <w:jc w:val="both"/>
        <w:rPr>
          <w:rFonts w:cs="Times New Roman"/>
          <w:color w:val="000000" w:themeColor="text1"/>
          <w:szCs w:val="24"/>
        </w:rPr>
      </w:pPr>
    </w:p>
    <w:p w14:paraId="71A75994" w14:textId="77777777" w:rsidR="004F1CAF" w:rsidRPr="00682A23" w:rsidRDefault="004F1CAF" w:rsidP="00682A23"/>
    <w:sectPr w:rsidR="004F1CAF" w:rsidRPr="00682A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0C6"/>
    <w:rsid w:val="0006131B"/>
    <w:rsid w:val="004F1CAF"/>
    <w:rsid w:val="00561FA3"/>
    <w:rsid w:val="00682A23"/>
    <w:rsid w:val="008C2807"/>
    <w:rsid w:val="00A20943"/>
    <w:rsid w:val="00C060C6"/>
    <w:rsid w:val="00D0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C8078"/>
  <w15:chartTrackingRefBased/>
  <w15:docId w15:val="{566496F1-6AB4-415E-82B1-87E69AC9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0C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94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Sijun (Alliance Bioversity-CIAT)</dc:creator>
  <cp:keywords/>
  <dc:description/>
  <cp:lastModifiedBy>Orlando St Clair-Charles</cp:lastModifiedBy>
  <cp:revision>2</cp:revision>
  <dcterms:created xsi:type="dcterms:W3CDTF">2023-07-31T15:28:00Z</dcterms:created>
  <dcterms:modified xsi:type="dcterms:W3CDTF">2023-07-31T15:28:00Z</dcterms:modified>
</cp:coreProperties>
</file>